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5B77D" w14:textId="77777777" w:rsidR="00E157D4" w:rsidRPr="00833F6A" w:rsidRDefault="00E157D4" w:rsidP="00E157D4">
      <w:pPr>
        <w:pStyle w:val="BodyA"/>
        <w:spacing w:line="240" w:lineRule="auto"/>
        <w:jc w:val="both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 w:rsidRPr="00DF75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coping review </w:t>
      </w:r>
      <w:r w:rsidRPr="00DF75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f </w:t>
      </w:r>
      <w:r w:rsidRPr="00DF752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disease-modifying</w:t>
      </w:r>
      <w:r w:rsidRPr="00DF75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ffect of drugs in experimental epilepsy</w:t>
      </w:r>
      <w:r w:rsidRPr="00833F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</w:p>
    <w:bookmarkEnd w:id="0"/>
    <w:p w14:paraId="21DBBD57" w14:textId="77777777" w:rsidR="00E157D4" w:rsidRDefault="00E157D4">
      <w:pPr>
        <w:rPr>
          <w:b/>
        </w:rPr>
      </w:pPr>
    </w:p>
    <w:p w14:paraId="290C47BF" w14:textId="05FB7DD6" w:rsidR="000960E7" w:rsidRDefault="00B11FDC">
      <w:pPr>
        <w:rPr>
          <w:b/>
        </w:rPr>
      </w:pPr>
      <w:r>
        <w:rPr>
          <w:b/>
        </w:rPr>
        <w:t>PubMed:</w:t>
      </w:r>
    </w:p>
    <w:p w14:paraId="572926C7" w14:textId="77777777" w:rsidR="00B11FDC" w:rsidRDefault="00B11FDC" w:rsidP="00B11FDC">
      <w:r w:rsidRPr="00C018D3">
        <w:t xml:space="preserve">(((("therapeutics"[MH] OR "drug therapy"[MH] OR "drug therapy, combination"[MH] OR therapy[TIAB] OR therapeutic[TIAB] OR therapeutics[TIAB] OR intervention[TIAB] OR interventions[TIAB] OR "drug therapy"[TIAB] OR "drug treatment"[TIAB] OR "drug treatments"[TIAB] OR "drug therapies"[TIAB] OR "mossy fibers, hippocampal"[MH] OR "mossy fiber"[TW] OR "mossy fiber"[TIAB] OR "mossy fibers"[TIAB] OR "mossy fibers"[TW] OR "mossy </w:t>
      </w:r>
      <w:proofErr w:type="spellStart"/>
      <w:r w:rsidRPr="00C018D3">
        <w:t>fibre</w:t>
      </w:r>
      <w:proofErr w:type="spellEnd"/>
      <w:r w:rsidRPr="00C018D3">
        <w:t xml:space="preserve">"[TW] OR "mossy </w:t>
      </w:r>
      <w:proofErr w:type="spellStart"/>
      <w:r w:rsidRPr="00C018D3">
        <w:t>fibre</w:t>
      </w:r>
      <w:proofErr w:type="spellEnd"/>
      <w:r w:rsidRPr="00C018D3">
        <w:t>"[TIAB] OR "mossy fiber sprouting"[TIAB] OR "mossy fiber sprouting"[TW]) AND ("rats"[MH] OR "mice"[MH] OR "</w:t>
      </w:r>
      <w:proofErr w:type="spellStart"/>
      <w:r w:rsidRPr="00C018D3">
        <w:t>murinae</w:t>
      </w:r>
      <w:proofErr w:type="spellEnd"/>
      <w:r w:rsidRPr="00C018D3">
        <w:t xml:space="preserve">"[MH] OR rat[TIAB] OR rat[TW] OR rats[TIAB] OR rats[TW] OR mice[TIAB] OR mice[TW] OR mouse[TIAB] OR mouse[TW] OR "mouse model"[TIAB] OR "mouse model"[TW] OR "mouse models"[TIAB] OR "mouse models"[TW] OR "mice model"[TIAB] OR "mice model"[TW] OR "mice models"[TIAB] OR "mice models"[TW] OR </w:t>
      </w:r>
      <w:proofErr w:type="spellStart"/>
      <w:r w:rsidRPr="00C018D3">
        <w:t>mus</w:t>
      </w:r>
      <w:proofErr w:type="spellEnd"/>
      <w:r w:rsidRPr="00C018D3">
        <w:t xml:space="preserve">[TIAB] OR </w:t>
      </w:r>
      <w:proofErr w:type="spellStart"/>
      <w:r w:rsidRPr="00C018D3">
        <w:t>mus</w:t>
      </w:r>
      <w:proofErr w:type="spellEnd"/>
      <w:r w:rsidRPr="00C018D3">
        <w:t xml:space="preserve">[TW] OR murine[TIAB] OR murine[TW] OR "rat models"[TIAB] OR "rat models"[TW] OR "rat model"[TIAB] OR "rat model"[TW] OR "laboratory rat"[TIAB] OR "laboratory rat"[TW] OR "laboratory rats"[TIAB] OR "laboratory rats"[TW] OR "laboratory mice"[TIAB] OR "laboratory mice"[TW])) AND ("seizures"[MH] OR "seizures, febrile"[MH] OR seizure[TIAB] OR seizures[TIAB])) AND ("status epilepticus"[MH] OR "epilepsy"[MH] OR "epilepsy, temporal lobe"[MH] OR "epigenesis, genetic"[MH] OR "status epilepticus"[TIAB] OR epilepsy[TIAB] OR "genetic epigenesis"[TIAB] OR </w:t>
      </w:r>
      <w:proofErr w:type="spellStart"/>
      <w:r w:rsidRPr="00C018D3">
        <w:t>epileptogenesis</w:t>
      </w:r>
      <w:proofErr w:type="spellEnd"/>
      <w:r w:rsidRPr="00C018D3">
        <w:t>[TIAB] OR epileptogenic[TIAB] OR epigenesis[TIAB] OR epileptic[TIAB])) AND (("2007"[Date - Publication] : "2021"[Date - Publication]))</w:t>
      </w:r>
      <w:r>
        <w:t xml:space="preserve"> = 2825 results</w:t>
      </w:r>
    </w:p>
    <w:p w14:paraId="60C18991" w14:textId="77777777" w:rsidR="00B11FDC" w:rsidRDefault="00B11FDC" w:rsidP="00B11FDC"/>
    <w:p w14:paraId="7BC76161" w14:textId="77777777" w:rsidR="00B11FDC" w:rsidRDefault="00B11FDC" w:rsidP="00B11FDC">
      <w:pPr>
        <w:rPr>
          <w:b/>
        </w:rPr>
      </w:pPr>
      <w:r>
        <w:rPr>
          <w:b/>
        </w:rPr>
        <w:t>Ovid Medline:</w:t>
      </w:r>
    </w:p>
    <w:p w14:paraId="2AEFC10C" w14:textId="77777777" w:rsidR="00B11FDC" w:rsidRPr="00C018D3" w:rsidRDefault="00B11FDC" w:rsidP="00B11FDC"/>
    <w:p w14:paraId="4ACDB81C" w14:textId="77777777" w:rsidR="00B11FDC" w:rsidRDefault="00B11FDC" w:rsidP="00B11FDC">
      <w:r>
        <w:t>Ovid MEDLINE(R) &lt;1946 to April Week 5 2021&gt;</w:t>
      </w:r>
    </w:p>
    <w:p w14:paraId="511CE057" w14:textId="77777777" w:rsidR="00B11FDC" w:rsidRDefault="00B11FDC" w:rsidP="00B11FDC"/>
    <w:p w14:paraId="5BD73F19" w14:textId="77777777" w:rsidR="00B11FDC" w:rsidRDefault="00B11FDC" w:rsidP="00B11FDC">
      <w:pPr>
        <w:ind w:left="720" w:hanging="720"/>
      </w:pPr>
      <w:r>
        <w:t>1</w:t>
      </w:r>
      <w:r>
        <w:tab/>
        <w:t>exp status epilepticus/ or exp epilepsy/ or exp epilepsy, temporal lobe/ or exp epigenesis, genetic/</w:t>
      </w:r>
      <w:r>
        <w:tab/>
        <w:t>254894</w:t>
      </w:r>
    </w:p>
    <w:p w14:paraId="6B9C8596" w14:textId="77777777" w:rsidR="00B11FDC" w:rsidRDefault="00B11FDC" w:rsidP="00B11FDC">
      <w:pPr>
        <w:ind w:left="720" w:hanging="720"/>
      </w:pPr>
      <w:r>
        <w:t>2</w:t>
      </w:r>
      <w:r>
        <w:tab/>
        <w:t xml:space="preserve">(status epilepticus or epilepsy or genetic epigenesis or </w:t>
      </w:r>
      <w:proofErr w:type="spellStart"/>
      <w:r>
        <w:t>epileptogenesis</w:t>
      </w:r>
      <w:proofErr w:type="spellEnd"/>
      <w:r>
        <w:t xml:space="preserve"> or epileptogenic or epigenesis or epileptic).</w:t>
      </w:r>
      <w:proofErr w:type="spellStart"/>
      <w:r>
        <w:t>ti,ab,kw</w:t>
      </w:r>
      <w:proofErr w:type="spellEnd"/>
      <w:r>
        <w:t>.</w:t>
      </w:r>
      <w:r>
        <w:tab/>
        <w:t>122114</w:t>
      </w:r>
    </w:p>
    <w:p w14:paraId="6EBDADB8" w14:textId="77777777" w:rsidR="00B11FDC" w:rsidRDefault="00B11FDC" w:rsidP="00B11FDC">
      <w:r>
        <w:t>3</w:t>
      </w:r>
      <w:r>
        <w:tab/>
        <w:t>1 or 2</w:t>
      </w:r>
      <w:r>
        <w:tab/>
        <w:t>285099</w:t>
      </w:r>
    </w:p>
    <w:p w14:paraId="7DBE7123" w14:textId="77777777" w:rsidR="00B11FDC" w:rsidRDefault="00B11FDC" w:rsidP="00B11FDC">
      <w:r>
        <w:t>4</w:t>
      </w:r>
      <w:r>
        <w:tab/>
        <w:t>exp seizures/ or exp seizures, febrile/</w:t>
      </w:r>
      <w:r>
        <w:tab/>
        <w:t>65508</w:t>
      </w:r>
    </w:p>
    <w:p w14:paraId="0E075151" w14:textId="77777777" w:rsidR="00B11FDC" w:rsidRDefault="00B11FDC" w:rsidP="00B11FDC">
      <w:r>
        <w:t>5</w:t>
      </w:r>
      <w:r>
        <w:tab/>
        <w:t>(seizure or seizures).</w:t>
      </w:r>
      <w:proofErr w:type="spellStart"/>
      <w:r>
        <w:t>ti,ab,kw</w:t>
      </w:r>
      <w:proofErr w:type="spellEnd"/>
      <w:r>
        <w:t>.</w:t>
      </w:r>
      <w:r>
        <w:tab/>
        <w:t>110713</w:t>
      </w:r>
    </w:p>
    <w:p w14:paraId="49C73ECE" w14:textId="77777777" w:rsidR="00B11FDC" w:rsidRDefault="00B11FDC" w:rsidP="00B11FDC">
      <w:r>
        <w:t>6</w:t>
      </w:r>
      <w:r>
        <w:tab/>
        <w:t>4 or 5</w:t>
      </w:r>
      <w:r>
        <w:tab/>
        <w:t>134884</w:t>
      </w:r>
    </w:p>
    <w:p w14:paraId="7BC14F61" w14:textId="77777777" w:rsidR="00B11FDC" w:rsidRDefault="00B11FDC" w:rsidP="00B11FDC">
      <w:r>
        <w:t>7</w:t>
      </w:r>
      <w:r>
        <w:tab/>
        <w:t xml:space="preserve">exp rats/ or exp mice/ or exp </w:t>
      </w:r>
      <w:proofErr w:type="spellStart"/>
      <w:r>
        <w:t>murinae</w:t>
      </w:r>
      <w:proofErr w:type="spellEnd"/>
      <w:r>
        <w:t>/</w:t>
      </w:r>
      <w:r>
        <w:tab/>
        <w:t>3088604</w:t>
      </w:r>
    </w:p>
    <w:p w14:paraId="420F47AE" w14:textId="77777777" w:rsidR="00B11FDC" w:rsidRDefault="00B11FDC" w:rsidP="00B11FDC">
      <w:pPr>
        <w:ind w:left="720" w:hanging="720"/>
      </w:pPr>
      <w:r>
        <w:lastRenderedPageBreak/>
        <w:t>8</w:t>
      </w:r>
      <w:r>
        <w:tab/>
        <w:t xml:space="preserve">(rat or rats or mice or mouse or mouse model or mouse models or mice model or mice models or </w:t>
      </w:r>
      <w:proofErr w:type="spellStart"/>
      <w:r>
        <w:t>mus</w:t>
      </w:r>
      <w:proofErr w:type="spellEnd"/>
      <w:r>
        <w:t xml:space="preserve"> or murine or </w:t>
      </w:r>
      <w:proofErr w:type="spellStart"/>
      <w:r>
        <w:t>murinae</w:t>
      </w:r>
      <w:proofErr w:type="spellEnd"/>
      <w:r>
        <w:t xml:space="preserve"> or rat model or rat models or laboratory rat or laboratory rats or laboratory mice).</w:t>
      </w:r>
      <w:proofErr w:type="spellStart"/>
      <w:r>
        <w:t>ti,ab,kw,tw</w:t>
      </w:r>
      <w:proofErr w:type="spellEnd"/>
      <w:r>
        <w:t>.</w:t>
      </w:r>
      <w:r>
        <w:tab/>
        <w:t>2516720</w:t>
      </w:r>
    </w:p>
    <w:p w14:paraId="5F3DB966" w14:textId="77777777" w:rsidR="00B11FDC" w:rsidRDefault="00B11FDC" w:rsidP="00B11FDC">
      <w:r>
        <w:t>9</w:t>
      </w:r>
      <w:r>
        <w:tab/>
        <w:t>7 or 8</w:t>
      </w:r>
      <w:r>
        <w:tab/>
        <w:t>3258612</w:t>
      </w:r>
    </w:p>
    <w:p w14:paraId="5DFE5A11" w14:textId="77777777" w:rsidR="00B11FDC" w:rsidRDefault="00B11FDC" w:rsidP="00B11FDC">
      <w:r>
        <w:t>10</w:t>
      </w:r>
      <w:r>
        <w:tab/>
        <w:t>exp therapeutics/ or exp drug therapy/ or exp drug therapy, combination/</w:t>
      </w:r>
      <w:r>
        <w:tab/>
        <w:t>4717595</w:t>
      </w:r>
    </w:p>
    <w:p w14:paraId="01D21A1E" w14:textId="77777777" w:rsidR="00B11FDC" w:rsidRDefault="00B11FDC" w:rsidP="00B11FDC">
      <w:pPr>
        <w:ind w:left="720" w:hanging="720"/>
      </w:pPr>
      <w:r>
        <w:t>11</w:t>
      </w:r>
      <w:r>
        <w:tab/>
        <w:t>(therapy or therapeutic or therapeutics or intervention or interventions or drug therapy or drug treatment or drug treatments or drug therapies).</w:t>
      </w:r>
      <w:proofErr w:type="spellStart"/>
      <w:r>
        <w:t>ti,ab,kw</w:t>
      </w:r>
      <w:proofErr w:type="spellEnd"/>
      <w:r>
        <w:t>.</w:t>
      </w:r>
      <w:r>
        <w:tab/>
        <w:t>3074181</w:t>
      </w:r>
    </w:p>
    <w:p w14:paraId="74409F80" w14:textId="77777777" w:rsidR="00B11FDC" w:rsidRDefault="00B11FDC" w:rsidP="00B11FDC">
      <w:r>
        <w:t>12</w:t>
      </w:r>
      <w:r>
        <w:tab/>
        <w:t>exp mossy fibers, hippocampal/</w:t>
      </w:r>
      <w:r>
        <w:tab/>
        <w:t>1181</w:t>
      </w:r>
    </w:p>
    <w:p w14:paraId="6E33F0F4" w14:textId="77777777" w:rsidR="00B11FDC" w:rsidRDefault="00B11FDC" w:rsidP="00B11FDC">
      <w:pPr>
        <w:ind w:left="720" w:hanging="720"/>
      </w:pPr>
      <w:r>
        <w:t>13</w:t>
      </w:r>
      <w:r>
        <w:tab/>
        <w:t xml:space="preserve">(mossy </w:t>
      </w:r>
      <w:proofErr w:type="spellStart"/>
      <w:r>
        <w:t>fibre</w:t>
      </w:r>
      <w:proofErr w:type="spellEnd"/>
      <w:r>
        <w:t xml:space="preserve"> or mossy fiber or mossy fibers or mossy </w:t>
      </w:r>
      <w:proofErr w:type="spellStart"/>
      <w:r>
        <w:t>fibre</w:t>
      </w:r>
      <w:proofErr w:type="spellEnd"/>
      <w:r>
        <w:t xml:space="preserve"> or mossy </w:t>
      </w:r>
      <w:proofErr w:type="spellStart"/>
      <w:r>
        <w:t>fibres</w:t>
      </w:r>
      <w:proofErr w:type="spellEnd"/>
      <w:r>
        <w:t xml:space="preserve"> or (mossy adj fiber adj sprouting)).</w:t>
      </w:r>
      <w:proofErr w:type="spellStart"/>
      <w:r>
        <w:t>ti,ab,kw,tw</w:t>
      </w:r>
      <w:proofErr w:type="spellEnd"/>
      <w:r>
        <w:t>.</w:t>
      </w:r>
      <w:r>
        <w:tab/>
        <w:t>4127</w:t>
      </w:r>
    </w:p>
    <w:p w14:paraId="59AFB05C" w14:textId="77777777" w:rsidR="00B11FDC" w:rsidRDefault="00B11FDC" w:rsidP="00B11FDC">
      <w:r>
        <w:t>14</w:t>
      </w:r>
      <w:r>
        <w:tab/>
        <w:t>10 or 11 or 12 or 13</w:t>
      </w:r>
      <w:r>
        <w:tab/>
        <w:t>6581616</w:t>
      </w:r>
    </w:p>
    <w:p w14:paraId="440D8CAB" w14:textId="77777777" w:rsidR="00B11FDC" w:rsidRDefault="00B11FDC" w:rsidP="00B11FDC">
      <w:r>
        <w:t>15</w:t>
      </w:r>
      <w:r>
        <w:tab/>
        <w:t>3 and 6 and 9 and 14</w:t>
      </w:r>
      <w:r>
        <w:tab/>
        <w:t>4315</w:t>
      </w:r>
    </w:p>
    <w:p w14:paraId="56DA4E64" w14:textId="77777777" w:rsidR="00B11FDC" w:rsidRDefault="00B11FDC" w:rsidP="00B11FDC">
      <w:r>
        <w:t>16</w:t>
      </w:r>
      <w:r>
        <w:tab/>
        <w:t xml:space="preserve">limit 15 to </w:t>
      </w:r>
      <w:proofErr w:type="spellStart"/>
      <w:r>
        <w:t>yr</w:t>
      </w:r>
      <w:proofErr w:type="spellEnd"/>
      <w:r>
        <w:t>="2007 -Current"</w:t>
      </w:r>
      <w:r>
        <w:tab/>
        <w:t>2487</w:t>
      </w:r>
    </w:p>
    <w:p w14:paraId="0FFE3D1B" w14:textId="77777777" w:rsidR="00B11FDC" w:rsidRDefault="00B11FDC" w:rsidP="00B11FDC"/>
    <w:p w14:paraId="277AE211" w14:textId="77777777" w:rsidR="00B11FDC" w:rsidRDefault="00B11FDC" w:rsidP="00B11FDC">
      <w:pPr>
        <w:rPr>
          <w:b/>
        </w:rPr>
      </w:pPr>
      <w:r>
        <w:rPr>
          <w:b/>
        </w:rPr>
        <w:t>Web of Science:</w:t>
      </w:r>
    </w:p>
    <w:p w14:paraId="303F74ED" w14:textId="77777777" w:rsidR="00B11FDC" w:rsidRDefault="00B11FDC" w:rsidP="00B11FDC"/>
    <w:p w14:paraId="0D757E45" w14:textId="77777777" w:rsidR="00B11FDC" w:rsidRDefault="00B11FDC" w:rsidP="00B11FDC">
      <w:r>
        <w:rPr>
          <w:noProof/>
        </w:rPr>
        <w:drawing>
          <wp:inline distT="0" distB="0" distL="0" distR="0" wp14:anchorId="55C1BA8E" wp14:editId="041EB1C8">
            <wp:extent cx="5943600" cy="25247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9CC32" w14:textId="77777777" w:rsidR="00B11FDC" w:rsidRDefault="00B11FDC" w:rsidP="00B11FDC"/>
    <w:p w14:paraId="1E30EB5B" w14:textId="7E7FE1DD" w:rsidR="00B11FDC" w:rsidRPr="00F0356D" w:rsidRDefault="00B11FDC">
      <w:r>
        <w:t>Total of 14983 citations amongst the three of the above databases were collected</w:t>
      </w:r>
    </w:p>
    <w:sectPr w:rsidR="00B11FDC" w:rsidRPr="00F03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FDC"/>
    <w:rsid w:val="00145ED8"/>
    <w:rsid w:val="00A41829"/>
    <w:rsid w:val="00AF2505"/>
    <w:rsid w:val="00B11FDC"/>
    <w:rsid w:val="00B3748D"/>
    <w:rsid w:val="00B435B5"/>
    <w:rsid w:val="00B63888"/>
    <w:rsid w:val="00D93C29"/>
    <w:rsid w:val="00E157D4"/>
    <w:rsid w:val="00F0356D"/>
    <w:rsid w:val="00F4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ACCCDD"/>
  <w15:chartTrackingRefBased/>
  <w15:docId w15:val="{2E9E70B9-6B8C-4ABA-B901-0BE7FFED1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157D4"/>
    <w:rPr>
      <w:u w:val="single"/>
    </w:rPr>
  </w:style>
  <w:style w:type="paragraph" w:customStyle="1" w:styleId="BodyA">
    <w:name w:val="Body A"/>
    <w:rsid w:val="00E157D4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5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664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767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61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o, Esther M</dc:creator>
  <cp:keywords/>
  <dc:description/>
  <cp:lastModifiedBy>John Magri</cp:lastModifiedBy>
  <cp:revision>4</cp:revision>
  <dcterms:created xsi:type="dcterms:W3CDTF">2022-11-08T23:06:00Z</dcterms:created>
  <dcterms:modified xsi:type="dcterms:W3CDTF">2023-02-21T10:57:00Z</dcterms:modified>
</cp:coreProperties>
</file>